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58E" w:rsidRDefault="003F658E" w:rsidP="003F658E">
      <w:pPr>
        <w:bidi w:val="0"/>
        <w:rPr>
          <w:lang w:bidi="ar-EG"/>
        </w:rPr>
      </w:pPr>
    </w:p>
    <w:p w:rsidR="003F658E" w:rsidRDefault="003F658E" w:rsidP="003F658E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  <w:sectPr w:rsidR="003F658E" w:rsidSect="00DB4E3B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bookmarkStart w:id="0" w:name="_GoBack"/>
      <w:bookmarkEnd w:id="0"/>
    </w:p>
    <w:p w:rsidR="003F658E" w:rsidRPr="00515C2C" w:rsidRDefault="003F658E" w:rsidP="003F658E">
      <w:pPr>
        <w:bidi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9E1B5F"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>Table S</w:t>
      </w:r>
      <w:r w:rsidRPr="009E1B5F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1. In vitro</w:t>
      </w:r>
      <w:r w:rsidRPr="009E1B5F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ABTS+ and DPPH antioxidant activity of Standards</w:t>
      </w:r>
      <w:r w:rsidRPr="00515C2C">
        <w:rPr>
          <w:rFonts w:asciiTheme="majorBidi" w:hAnsiTheme="majorBidi" w:cstheme="majorBidi"/>
          <w:b/>
          <w:bCs/>
          <w:sz w:val="28"/>
          <w:szCs w:val="28"/>
          <w:lang w:bidi="ar-EG"/>
        </w:rPr>
        <w:t>.</w:t>
      </w:r>
    </w:p>
    <w:tbl>
      <w:tblPr>
        <w:tblW w:w="14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781"/>
        <w:gridCol w:w="1586"/>
        <w:gridCol w:w="1542"/>
        <w:gridCol w:w="1708"/>
        <w:gridCol w:w="1607"/>
        <w:gridCol w:w="1795"/>
        <w:gridCol w:w="1610"/>
        <w:gridCol w:w="1652"/>
      </w:tblGrid>
      <w:tr w:rsidR="003F658E" w:rsidRPr="00407FFB" w:rsidTr="000E7940">
        <w:trPr>
          <w:trHeight w:val="384"/>
          <w:jc w:val="center"/>
        </w:trPr>
        <w:tc>
          <w:tcPr>
            <w:tcW w:w="1265" w:type="dxa"/>
            <w:vMerge w:val="restart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1" w:name="OLE_LINK4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ample/  </w:t>
            </w: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c</w:t>
            </w:r>
            <w:proofErr w:type="spellEnd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µg/ml</w:t>
            </w:r>
            <w:bookmarkEnd w:id="1"/>
          </w:p>
        </w:tc>
        <w:tc>
          <w:tcPr>
            <w:tcW w:w="6617" w:type="dxa"/>
            <w:gridSpan w:val="4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PPH</w:t>
            </w:r>
          </w:p>
        </w:tc>
        <w:tc>
          <w:tcPr>
            <w:tcW w:w="6664" w:type="dxa"/>
            <w:gridSpan w:val="4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BTS</w:t>
            </w:r>
          </w:p>
          <w:p w:rsidR="003F658E" w:rsidRPr="00407FFB" w:rsidRDefault="003F658E" w:rsidP="000E794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F658E" w:rsidRPr="00407FFB" w:rsidTr="000E7940">
        <w:trPr>
          <w:trHeight w:val="320"/>
          <w:jc w:val="center"/>
        </w:trPr>
        <w:tc>
          <w:tcPr>
            <w:tcW w:w="1265" w:type="dxa"/>
            <w:vMerge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t</w:t>
            </w:r>
            <w:proofErr w:type="spellEnd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olox</w:t>
            </w:r>
            <w:proofErr w:type="spellEnd"/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ossypin</w:t>
            </w:r>
            <w:proofErr w:type="spellEnd"/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ossypol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tc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olox</w:t>
            </w:r>
            <w:proofErr w:type="spellEnd"/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ossypin</w:t>
            </w:r>
            <w:proofErr w:type="spellEnd"/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ossypol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 ± 0.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 ± 0.00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0 </w:t>
            </w:r>
            <w:bookmarkStart w:id="2" w:name="OLE_LINK7"/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</w:t>
            </w:r>
            <w:bookmarkEnd w:id="2"/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 ± 0.0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 ± 0.00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2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.80 ± 0.5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35 ± 0.52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90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23 ± 0.8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.55 ± 0.81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90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3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.91 ± 0.89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.58 ± 0.75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80.2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1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90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.63 ± 0.8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77 ± 1.02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3.2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54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82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5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.62 ± 0.9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59 ± 0.85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0.2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54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80.2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03 ± 0.9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42 ± 0.85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1.32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69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0.2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15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93 ± 0.3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20 ± 0.42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60.32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69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70.26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 0.2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19 ± 0.2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21 ± 0.89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52.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68.25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2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51 ± 0.5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55 ± 0.96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5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32 ± 0.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52 ± 0.6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20 ± 0.85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39.56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 0.12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42.00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25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40.56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50.23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4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3F658E" w:rsidRPr="00407FFB" w:rsidTr="000E7940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C5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3.07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5.168</w:t>
            </w:r>
          </w:p>
        </w:tc>
        <w:tc>
          <w:tcPr>
            <w:tcW w:w="154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4.249</w:t>
            </w:r>
          </w:p>
        </w:tc>
        <w:tc>
          <w:tcPr>
            <w:tcW w:w="1708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2.02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0.110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0.7652</w:t>
            </w:r>
          </w:p>
        </w:tc>
        <w:tc>
          <w:tcPr>
            <w:tcW w:w="1610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4.728</w:t>
            </w:r>
          </w:p>
        </w:tc>
        <w:tc>
          <w:tcPr>
            <w:tcW w:w="1652" w:type="dxa"/>
            <w:vAlign w:val="center"/>
          </w:tcPr>
          <w:p w:rsidR="003F658E" w:rsidRPr="00407FFB" w:rsidRDefault="003F658E" w:rsidP="000E7940">
            <w:pPr>
              <w:bidi w:val="0"/>
              <w:spacing w:after="0" w:line="240" w:lineRule="auto"/>
              <w:ind w:left="3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07FFB">
              <w:rPr>
                <w:rFonts w:asciiTheme="majorBidi" w:eastAsia="Times New Roman" w:hAnsiTheme="majorBidi" w:cstheme="majorBidi"/>
                <w:sz w:val="18"/>
                <w:szCs w:val="18"/>
              </w:rPr>
              <w:t>2.738</w:t>
            </w:r>
          </w:p>
        </w:tc>
      </w:tr>
    </w:tbl>
    <w:p w:rsidR="003F658E" w:rsidRPr="00407FFB" w:rsidRDefault="003F658E" w:rsidP="003F658E">
      <w:pPr>
        <w:pStyle w:val="ListParagraph"/>
        <w:bidi w:val="0"/>
        <w:spacing w:after="0" w:line="240" w:lineRule="auto"/>
        <w:rPr>
          <w:rFonts w:asciiTheme="majorBidi" w:hAnsiTheme="majorBidi" w:cstheme="majorBidi"/>
          <w:lang w:bidi="ar-EG"/>
        </w:rPr>
      </w:pPr>
    </w:p>
    <w:p w:rsidR="004C54A0" w:rsidRDefault="004C54A0"/>
    <w:sectPr w:rsidR="004C5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58E"/>
    <w:rsid w:val="000065FA"/>
    <w:rsid w:val="00086E8F"/>
    <w:rsid w:val="000B2F4E"/>
    <w:rsid w:val="000D3FA8"/>
    <w:rsid w:val="000E22A6"/>
    <w:rsid w:val="00146DCE"/>
    <w:rsid w:val="00170CF8"/>
    <w:rsid w:val="00173ACF"/>
    <w:rsid w:val="001B14B8"/>
    <w:rsid w:val="001C3951"/>
    <w:rsid w:val="001D327E"/>
    <w:rsid w:val="001D4822"/>
    <w:rsid w:val="002550F3"/>
    <w:rsid w:val="002A14E3"/>
    <w:rsid w:val="002A5452"/>
    <w:rsid w:val="002C0086"/>
    <w:rsid w:val="002D3D17"/>
    <w:rsid w:val="00314890"/>
    <w:rsid w:val="00335C23"/>
    <w:rsid w:val="00356F18"/>
    <w:rsid w:val="00361B03"/>
    <w:rsid w:val="00365745"/>
    <w:rsid w:val="00373688"/>
    <w:rsid w:val="00397DCE"/>
    <w:rsid w:val="003A1597"/>
    <w:rsid w:val="003C576B"/>
    <w:rsid w:val="003D0998"/>
    <w:rsid w:val="003D6236"/>
    <w:rsid w:val="003E3502"/>
    <w:rsid w:val="003F658E"/>
    <w:rsid w:val="00416052"/>
    <w:rsid w:val="00432E04"/>
    <w:rsid w:val="00460085"/>
    <w:rsid w:val="004C54A0"/>
    <w:rsid w:val="005B426B"/>
    <w:rsid w:val="005B4FEA"/>
    <w:rsid w:val="00604E6A"/>
    <w:rsid w:val="0061221A"/>
    <w:rsid w:val="006163A4"/>
    <w:rsid w:val="0064240E"/>
    <w:rsid w:val="006631BA"/>
    <w:rsid w:val="0067676C"/>
    <w:rsid w:val="006A4782"/>
    <w:rsid w:val="00783F17"/>
    <w:rsid w:val="00791C03"/>
    <w:rsid w:val="007D602A"/>
    <w:rsid w:val="007F6427"/>
    <w:rsid w:val="00800379"/>
    <w:rsid w:val="00801004"/>
    <w:rsid w:val="00874237"/>
    <w:rsid w:val="008D4F09"/>
    <w:rsid w:val="008D77D9"/>
    <w:rsid w:val="009173F7"/>
    <w:rsid w:val="0096114E"/>
    <w:rsid w:val="009615CB"/>
    <w:rsid w:val="009A0CE5"/>
    <w:rsid w:val="009F1F1D"/>
    <w:rsid w:val="00A075D9"/>
    <w:rsid w:val="00A24A6F"/>
    <w:rsid w:val="00A30446"/>
    <w:rsid w:val="00A43545"/>
    <w:rsid w:val="00A64FB7"/>
    <w:rsid w:val="00A677F1"/>
    <w:rsid w:val="00A91FCD"/>
    <w:rsid w:val="00AC146B"/>
    <w:rsid w:val="00AC664D"/>
    <w:rsid w:val="00AD364A"/>
    <w:rsid w:val="00AF5ACB"/>
    <w:rsid w:val="00AF61D0"/>
    <w:rsid w:val="00B712CA"/>
    <w:rsid w:val="00BB79DF"/>
    <w:rsid w:val="00BE3CDD"/>
    <w:rsid w:val="00C10BE9"/>
    <w:rsid w:val="00C308B3"/>
    <w:rsid w:val="00C65131"/>
    <w:rsid w:val="00C678E9"/>
    <w:rsid w:val="00CF73ED"/>
    <w:rsid w:val="00D30DC1"/>
    <w:rsid w:val="00D6444E"/>
    <w:rsid w:val="00D861A0"/>
    <w:rsid w:val="00D87DAB"/>
    <w:rsid w:val="00DA25BD"/>
    <w:rsid w:val="00DD61DA"/>
    <w:rsid w:val="00E24936"/>
    <w:rsid w:val="00E629E6"/>
    <w:rsid w:val="00EE058A"/>
    <w:rsid w:val="00EF4EE2"/>
    <w:rsid w:val="00F04731"/>
    <w:rsid w:val="00F24034"/>
    <w:rsid w:val="00F676C1"/>
    <w:rsid w:val="00F842B8"/>
    <w:rsid w:val="00FB6E1E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264F0-CE23-4EB7-AD65-1506FE75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58E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5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4-04-04T12:23:00Z</dcterms:created>
  <dcterms:modified xsi:type="dcterms:W3CDTF">2024-04-04T12:24:00Z</dcterms:modified>
</cp:coreProperties>
</file>